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060" cy="54756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547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1C1D1E"/>
        </w:rPr>
      </w:pPr>
      <w:r>
        <w:rPr>
          <w:rFonts w:cs="Times New Roman" w:ascii="Times New Roman" w:hAnsi="Times New Roman"/>
          <w:b/>
          <w:bCs/>
          <w:color w:val="1C1D1E"/>
        </w:rPr>
        <w:t>Supplementary Figure</w:t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DA evaluation of the autocontours. Autocontours are compared to clinically-used contours. Box-and-whisker plots show median, interquartile range, and t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>he whiskers extend from the box to the farthest data point lying within 1.5x the inter-quartile range (IQR) from the box. </w:t>
      </w:r>
      <w:r>
        <w:rPr>
          <w:rFonts w:cs="Times New Roman" w:ascii="Times New Roman" w:hAnsi="Times New Roman"/>
          <w:sz w:val="18"/>
          <w:szCs w:val="18"/>
        </w:rPr>
        <w:t> </w:t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109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330"/>
        <w:gridCol w:w="1440"/>
        <w:gridCol w:w="1620"/>
        <w:gridCol w:w="1890"/>
        <w:gridCol w:w="180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ind w:firstLine="7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ric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iro-Mobile </w:t>
            </w:r>
          </w:p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et+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iro-Mobile </w:t>
            </w:r>
          </w:p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 nnUNe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ATOM Drive</w:t>
            </w:r>
          </w:p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et+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ATOM Drive</w:t>
            </w:r>
          </w:p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 nnUNet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adde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 DS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95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97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91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94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03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 DSC CTV Slices On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95</w:t>
            </w:r>
            <w:r>
              <w:rPr>
                <w:rFonts w:cs="Roboto;Roboto" w:ascii="Roboto;Roboto" w:hAnsi="Roboto;Roboto"/>
                <w:color w:val="1F1F1F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96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91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92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12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 DSC CTV Slices On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96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97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93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95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14</w:t>
            </w:r>
          </w:p>
        </w:tc>
      </w:tr>
      <w:tr>
        <w:trPr>
          <w:trHeight w:val="24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ercentile HD (m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44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5.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5.5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05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7.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97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2.44</w:t>
            </w:r>
          </w:p>
        </w:tc>
      </w:tr>
      <w:tr>
        <w:trPr>
          <w:trHeight w:val="24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ercentile HD CTV Slices Only (m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59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3.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31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4.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21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4.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0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2.92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A (m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08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04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22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15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15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A CTV Slices Only (m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06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05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1.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23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16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40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tum</w:t>
            </w:r>
          </w:p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 DS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78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80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79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79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10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 DSC CTV Slices On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87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88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86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90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10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 DSC CTV Slices On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89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91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90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91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10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ercentile HD (m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.0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9.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.0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9.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.26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14.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.09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10.66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ercentile HD CTV Slices Only (m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35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4.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13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5.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.0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5.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11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4.12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A (m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1.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88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1.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98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2.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21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1.37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A CTV Slices Only (m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22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19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6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48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1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2 </w:t>
            </w:r>
            <w:r>
              <w:rPr>
                <w:rFonts w:cs="Times New Roman" w:ascii="Times New Roman" w:hAnsi="Times New Roman"/>
                <w:color w:val="1F1F1F"/>
                <w:sz w:val="18"/>
                <w:szCs w:val="18"/>
                <w:shd w:fill="FFFFFF" w:val="clear"/>
              </w:rPr>
              <w:t>± .3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</w:rPr>
        <w:t>Supplementary Tabl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Median test results and standard deviations reported by CT Scanner. MDA and HD results are reported in millimeters. Dice scores are reported on a scale from 0 to 1, with 1 being a perfect match.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Link: </w:t>
      </w:r>
      <w:hyperlink r:id="rId3">
        <w:r>
          <w:rPr>
            <w:rStyle w:val="InternetLink"/>
            <w:rFonts w:cs="Times New Roman" w:ascii="Times New Roman" w:hAnsi="Times New Roman"/>
            <w:b/>
            <w:bCs/>
          </w:rPr>
          <w:t>https://gitlab.com/akrupien/hdrpac</w:t>
        </w:r>
      </w:hyperlink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 link to the open-source implementation code for autocontouring DICOM images sent over a DICOM network and the trained models.</w:t>
      </w:r>
    </w:p>
    <w:p>
      <w:pPr>
        <w:pStyle w:val="Normal"/>
        <w:spacing w:before="0" w:after="1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footerReference w:type="default" r:id="rId4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Robot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2"/>
      <w:szCs w:val="22"/>
    </w:rPr>
  </w:style>
  <w:style w:type="character" w:styleId="FooterChar">
    <w:name w:val="Footer Char"/>
    <w:qFormat/>
    <w:rPr>
      <w:kern w:val="2"/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BodyTextChar">
    <w:name w:val="Body Text Char"/>
    <w:qFormat/>
    <w:rPr>
      <w:rFonts w:ascii="Arial" w:hAnsi="Arial" w:eastAsia="Arial" w:cs="Arial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Arial" w:hAnsi="Arial" w:eastAsia="Arial" w:cs="Arial"/>
      <w:kern w:val="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s://gitlab.com/akrupien/hdrpac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13:09:00Z</dcterms:created>
  <dc:creator>Krupien, Andrew J.</dc:creator>
  <dc:description/>
  <cp:keywords/>
  <dc:language>en-US</dc:language>
  <cp:lastModifiedBy>Mirza Sajeed</cp:lastModifiedBy>
  <dcterms:modified xsi:type="dcterms:W3CDTF">2025-04-10T13:10:00Z</dcterms:modified>
  <cp:revision>4</cp:revision>
  <dc:subject/>
  <dc:title/>
</cp:coreProperties>
</file>